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4F9CC" w14:textId="77777777" w:rsidR="00E33393" w:rsidRDefault="00E33393" w:rsidP="00E33393">
      <w:pPr>
        <w:pStyle w:val="Heading1"/>
        <w:rPr>
          <w:lang w:val="en-GB"/>
        </w:rPr>
      </w:pPr>
      <w:r>
        <w:rPr>
          <w:lang w:val="en-GB"/>
        </w:rPr>
        <w:t>Supplementary Materials</w:t>
      </w:r>
    </w:p>
    <w:p w14:paraId="6CBFCB4B" w14:textId="77777777" w:rsidR="00E33393" w:rsidRDefault="00E33393" w:rsidP="00E33393">
      <w:r>
        <w:rPr>
          <w:b/>
        </w:rPr>
        <w:t xml:space="preserve">Table </w:t>
      </w:r>
      <w:r>
        <w:rPr>
          <w:b/>
          <w:lang w:val="en-GB"/>
        </w:rPr>
        <w:t>S1</w:t>
      </w:r>
      <w:r>
        <w:rPr>
          <w:b/>
        </w:rPr>
        <w:t>: Recruitment rates by method of recruitment into Virus Watch</w:t>
      </w:r>
    </w:p>
    <w:tbl>
      <w:tblPr>
        <w:tblW w:w="8730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400"/>
        <w:gridCol w:w="1620"/>
        <w:gridCol w:w="2100"/>
      </w:tblGrid>
      <w:tr w:rsidR="00E33393" w14:paraId="54367249" w14:textId="77777777" w:rsidTr="00E5686C">
        <w:trPr>
          <w:trHeight w:val="352"/>
        </w:trPr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E154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cruitment Method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0856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Number Recruited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CD9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enominator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0255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Recruitment rate </w:t>
            </w:r>
          </w:p>
        </w:tc>
      </w:tr>
      <w:tr w:rsidR="00E33393" w14:paraId="0591BCCF" w14:textId="77777777" w:rsidTr="00E5686C">
        <w:trPr>
          <w:trHeight w:val="500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3AA7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acebook campaign 1&amp;2 (30/07/2020 - 26/10/2021)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F43B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7,156 (29.4%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53E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33,844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726F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1%</w:t>
            </w:r>
          </w:p>
        </w:tc>
      </w:tr>
      <w:tr w:rsidR="00E33393" w14:paraId="28809D9C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F251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acebook campaign 3 (27/10/2021 onward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F235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338 (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9A7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84,7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B94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2%</w:t>
            </w:r>
          </w:p>
        </w:tc>
      </w:tr>
      <w:tr w:rsidR="00E33393" w14:paraId="1392E795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2CF5" w14:textId="77777777" w:rsidR="00E33393" w:rsidRDefault="00E33393" w:rsidP="00E5686C">
            <w:pPr>
              <w:widowControl w:val="0"/>
            </w:pPr>
            <w:r>
              <w:t>SMS message from G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9131" w14:textId="77777777" w:rsidR="00E33393" w:rsidRDefault="00E33393" w:rsidP="00E5686C">
            <w:pPr>
              <w:widowControl w:val="0"/>
            </w:pPr>
            <w:r>
              <w:t>11,180 (1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C4A4" w14:textId="77777777" w:rsidR="00E33393" w:rsidRDefault="00E33393" w:rsidP="00E5686C">
            <w:pPr>
              <w:widowControl w:val="0"/>
            </w:pPr>
            <w:r>
              <w:t>799,3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9821" w14:textId="77777777" w:rsidR="00E33393" w:rsidRDefault="00E33393" w:rsidP="00E5686C">
            <w:pPr>
              <w:widowControl w:val="0"/>
            </w:pPr>
            <w:r>
              <w:t>1.40%</w:t>
            </w:r>
          </w:p>
        </w:tc>
      </w:tr>
      <w:tr w:rsidR="00E33393" w14:paraId="42C5A88B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FE72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mail / friend famil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218C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7561 (1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D24C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,2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90AA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1.46%</w:t>
            </w:r>
          </w:p>
        </w:tc>
      </w:tr>
      <w:tr w:rsidR="00E33393" w14:paraId="07D4057A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ADB8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41CA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,986 (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A2F8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F3F5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</w:tr>
      <w:tr w:rsidR="00E33393" w14:paraId="53A245A6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DC61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stcard/Flyer dro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64E1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,913 (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FE74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00,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8594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6%</w:t>
            </w:r>
          </w:p>
        </w:tc>
      </w:tr>
      <w:tr w:rsidR="00E33393" w14:paraId="0B03C82E" w14:textId="77777777" w:rsidTr="00E5686C">
        <w:trPr>
          <w:trHeight w:val="74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C4B4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GP letter targeting minority ethnic population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E73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,785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CB54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1,3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29E4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15%</w:t>
            </w:r>
          </w:p>
        </w:tc>
      </w:tr>
      <w:tr w:rsidR="00E33393" w14:paraId="424016EC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309A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ostal recruit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C5E03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,289 (5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594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9,1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D25D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70%</w:t>
            </w:r>
          </w:p>
        </w:tc>
      </w:tr>
      <w:tr w:rsidR="00E33393" w14:paraId="296B2017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2D1C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witt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48B0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872 (1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66A5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B88E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</w:tr>
      <w:tr w:rsidR="00E33393" w14:paraId="67C5C6A3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D98A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linical patient grou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84C0A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10 (0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EB5C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E616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</w:tr>
      <w:tr w:rsidR="00E33393" w14:paraId="78BF2573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243BE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ewspaper/T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9269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23 (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9D70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9C9E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</w:tr>
      <w:tr w:rsidR="00E33393" w14:paraId="5D9379D6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94A0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Whatsap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B509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91 (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FE39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B688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</w:tr>
      <w:tr w:rsidR="00E33393" w14:paraId="4BB40B26" w14:textId="77777777" w:rsidTr="00E5686C">
        <w:trPr>
          <w:trHeight w:val="500"/>
        </w:trPr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FF73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Unknow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D085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25 (0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4DF7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D9CB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E33393" w14:paraId="1C48E326" w14:textId="77777777" w:rsidTr="00E5686C">
        <w:trPr>
          <w:trHeight w:val="289"/>
        </w:trPr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98CE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OTAL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F52C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8,628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66C2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0F25" w14:textId="77777777" w:rsidR="00E33393" w:rsidRDefault="00E33393" w:rsidP="00E568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</w:p>
        </w:tc>
      </w:tr>
    </w:tbl>
    <w:p w14:paraId="333EE114" w14:textId="77777777" w:rsidR="00E33393" w:rsidRDefault="00E33393" w:rsidP="00E33393">
      <w:pPr>
        <w:spacing w:line="480" w:lineRule="auto"/>
        <w:rPr>
          <w:b/>
        </w:rPr>
      </w:pPr>
    </w:p>
    <w:p w14:paraId="0E4D7F8E" w14:textId="77777777" w:rsidR="00E33393" w:rsidRDefault="00E33393" w:rsidP="00E33393">
      <w:pPr>
        <w:rPr>
          <w:lang w:val="en-GB"/>
        </w:rPr>
      </w:pPr>
    </w:p>
    <w:p w14:paraId="4E232268" w14:textId="77777777" w:rsidR="00E33393" w:rsidRDefault="00E33393" w:rsidP="00E33393">
      <w:pPr>
        <w:spacing w:before="240" w:after="240" w:line="480" w:lineRule="auto"/>
        <w:rPr>
          <w:rFonts w:ascii="Cambria" w:eastAsia="Cambria" w:hAnsi="Cambria" w:cs="Cambria"/>
          <w:color w:val="212121"/>
          <w:sz w:val="30"/>
          <w:szCs w:val="30"/>
          <w:highlight w:val="white"/>
        </w:rPr>
      </w:pPr>
      <w:r>
        <w:rPr>
          <w:noProof/>
        </w:rPr>
        <w:lastRenderedPageBreak/>
        <w:drawing>
          <wp:inline distT="114300" distB="114300" distL="114300" distR="114300" wp14:anchorId="567CF518" wp14:editId="12D37DAD">
            <wp:extent cx="5731200" cy="4114800"/>
            <wp:effectExtent l="0" t="0" r="0" b="0"/>
            <wp:docPr id="6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 descr="Chart, line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EBD5FC" w14:textId="77777777" w:rsidR="00E33393" w:rsidRDefault="00E33393" w:rsidP="00E33393">
      <w:pPr>
        <w:spacing w:before="240" w:after="240" w:line="480" w:lineRule="auto"/>
        <w:jc w:val="both"/>
      </w:pPr>
      <w:r>
        <w:rPr>
          <w:b/>
        </w:rPr>
        <w:t xml:space="preserve">Figure </w:t>
      </w:r>
      <w:r>
        <w:rPr>
          <w:b/>
          <w:lang w:val="en-GB"/>
        </w:rPr>
        <w:t>S1</w:t>
      </w:r>
      <w:r>
        <w:rPr>
          <w:b/>
        </w:rPr>
        <w:t xml:space="preserve">: </w:t>
      </w:r>
      <w:r>
        <w:t>Anti-S levels (U/mL) over time since BNT162b2 booster dose (D2+D3) and second vaccine dose (D2) amongst individuals without evidence of prior infection by primary course type.</w:t>
      </w:r>
    </w:p>
    <w:p w14:paraId="68CF25F5" w14:textId="77777777" w:rsidR="00873336" w:rsidRDefault="00873336"/>
    <w:sectPr w:rsidR="00873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93"/>
    <w:rsid w:val="00873336"/>
    <w:rsid w:val="00E33393"/>
    <w:rsid w:val="00FC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9CB8"/>
  <w15:chartTrackingRefBased/>
  <w15:docId w15:val="{BF858D41-B28F-4FCA-8C38-9DED1083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393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393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393"/>
    <w:rPr>
      <w:rFonts w:ascii="Arial" w:eastAsia="Arial" w:hAnsi="Arial" w:cs="Arial"/>
      <w:sz w:val="40"/>
      <w:szCs w:val="4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Thomas</dc:creator>
  <cp:keywords/>
  <dc:description/>
  <cp:lastModifiedBy>Byrne, Thomas</cp:lastModifiedBy>
  <cp:revision>1</cp:revision>
  <dcterms:created xsi:type="dcterms:W3CDTF">2022-12-20T17:53:00Z</dcterms:created>
  <dcterms:modified xsi:type="dcterms:W3CDTF">2022-12-20T17:54:00Z</dcterms:modified>
</cp:coreProperties>
</file>